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8A119" w14:textId="520F1AD9" w:rsidR="002C78D5" w:rsidRPr="002C78D5" w:rsidRDefault="002C78D5">
      <w:pPr>
        <w:rPr>
          <w:rFonts w:ascii="Arial" w:hAnsi="Arial" w:cs="Arial"/>
          <w:b/>
          <w:bCs/>
          <w:sz w:val="20"/>
          <w:szCs w:val="20"/>
        </w:rPr>
      </w:pPr>
      <w:r w:rsidRPr="002C78D5">
        <w:rPr>
          <w:rFonts w:ascii="Arial" w:hAnsi="Arial" w:cs="Arial"/>
          <w:b/>
          <w:bCs/>
          <w:sz w:val="20"/>
          <w:szCs w:val="20"/>
        </w:rPr>
        <w:t>Supplementary Table 3.</w:t>
      </w:r>
    </w:p>
    <w:p w14:paraId="3F9755E5" w14:textId="2BC70464" w:rsidR="002C78D5" w:rsidRDefault="002C78D5"/>
    <w:tbl>
      <w:tblPr>
        <w:tblW w:w="13945" w:type="dxa"/>
        <w:tblInd w:w="-360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800"/>
        <w:gridCol w:w="1170"/>
        <w:gridCol w:w="1165"/>
        <w:gridCol w:w="1080"/>
        <w:gridCol w:w="1085"/>
        <w:gridCol w:w="1080"/>
        <w:gridCol w:w="1525"/>
        <w:gridCol w:w="5040"/>
      </w:tblGrid>
      <w:tr w:rsidR="002C78D5" w:rsidRPr="002C78D5" w14:paraId="510370A1" w14:textId="77777777" w:rsidTr="00681FE6">
        <w:trPr>
          <w:trHeight w:val="20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7632" w14:textId="77777777" w:rsidR="002C78D5" w:rsidRPr="002C78D5" w:rsidRDefault="002C78D5" w:rsidP="002C78D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FC12CA" w14:textId="0D2EBD60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C7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seMea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C7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unk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6992D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C7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seMean</w:t>
            </w:r>
            <w:proofErr w:type="spellEnd"/>
            <w:r w:rsidRPr="002C7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Hea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32480C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g2FC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02D25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C7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4B651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C7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D9E8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NTREZID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55BF" w14:textId="77777777" w:rsidR="002C78D5" w:rsidRPr="002C78D5" w:rsidRDefault="002C78D5" w:rsidP="002C78D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NAME</w:t>
            </w:r>
          </w:p>
        </w:tc>
      </w:tr>
      <w:tr w:rsidR="002C78D5" w:rsidRPr="002C78D5" w14:paraId="7BD827CF" w14:textId="77777777" w:rsidTr="00681FE6">
        <w:trPr>
          <w:trHeight w:val="20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AE14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3348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E3B9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FB5B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04.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D96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42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39DF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9E-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25D6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9E-16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461A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334800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389A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crofibril-associated glycoprotein 4-like</w:t>
            </w:r>
          </w:p>
        </w:tc>
      </w:tr>
      <w:tr w:rsidR="002C78D5" w:rsidRPr="002C78D5" w14:paraId="3FA31057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7C356C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5661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1A4893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15F0F2A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1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D5772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0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64801A9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7E-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74791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9E-16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655AF16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6119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02AA906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crofibril-associated glycoprotein 4-like</w:t>
            </w:r>
          </w:p>
        </w:tc>
      </w:tr>
      <w:tr w:rsidR="002C78D5" w:rsidRPr="002C78D5" w14:paraId="68D88CED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B6A62E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c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1224FB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A2164CF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8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2538CF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1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5012E5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0E-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5BDB4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E-1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3F92A68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7049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8DCC75A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calin 7</w:t>
            </w:r>
          </w:p>
        </w:tc>
      </w:tr>
      <w:tr w:rsidR="002C78D5" w:rsidRPr="002C78D5" w14:paraId="1354E5D6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A35A01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x4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C0C68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58C438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4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06F413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2CE3D9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2E-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1CB426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6E-0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137F2CA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81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A6A192F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tal-less homeobox 4b</w:t>
            </w:r>
          </w:p>
        </w:tc>
      </w:tr>
      <w:tr w:rsidR="002C78D5" w:rsidRPr="002C78D5" w14:paraId="4F733C86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01FA57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ch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EDACE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A0EF6D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3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2005D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1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68D1FB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E-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0666B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8E-07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39EDC37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81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072CEC6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ched 2</w:t>
            </w:r>
          </w:p>
        </w:tc>
      </w:tr>
      <w:tr w:rsidR="002C78D5" w:rsidRPr="002C78D5" w14:paraId="0D7C62DC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E5BC2C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709A9C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4E8161C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A4F5E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17B896D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3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53C58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7E-06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7CDCF51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093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D973941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ath-associated protein</w:t>
            </w:r>
          </w:p>
        </w:tc>
      </w:tr>
      <w:tr w:rsidR="002C78D5" w:rsidRPr="002C78D5" w14:paraId="18CD3CDD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E94924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bx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A7E543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313067F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9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ECF0BC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4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BDC116D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1E-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9544C0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E-0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D7B5340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8206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F35AA26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-box 1</w:t>
            </w:r>
          </w:p>
        </w:tc>
      </w:tr>
      <w:tr w:rsidR="002C78D5" w:rsidRPr="002C78D5" w14:paraId="1EFB4BC1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A4A196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omes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D7ACEB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.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F117A6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9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91A2C0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9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A1D77B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4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868AC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0E-0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F86282A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603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8BFBE7A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omesodermin</w:t>
            </w:r>
            <w:proofErr w:type="spellEnd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omolog a</w:t>
            </w:r>
          </w:p>
        </w:tc>
      </w:tr>
      <w:tr w:rsidR="002C78D5" w:rsidRPr="002C78D5" w14:paraId="3956F16C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95E123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f2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EAD42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.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CD8DCB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2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98338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2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7FD436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4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0F3783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9E-0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4D14A72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8073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C21D78B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cyte enhancer factor 2b</w:t>
            </w:r>
          </w:p>
        </w:tc>
      </w:tr>
      <w:tr w:rsidR="002C78D5" w:rsidRPr="002C78D5" w14:paraId="234DD19C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7894E0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kk3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F42AA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3.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D14CA8A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AAFEBB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78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7FB034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2E-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BAAA1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0E-0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B1C1DA2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038765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20A98B32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ckkopf</w:t>
            </w:r>
            <w:proofErr w:type="spellEnd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NT signaling pathway inhibitor 3b</w:t>
            </w:r>
          </w:p>
        </w:tc>
      </w:tr>
      <w:tr w:rsidR="002C78D5" w:rsidRPr="002C78D5" w14:paraId="073D6900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6F1C58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a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9F518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.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B07A819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9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C88AE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2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B85356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5F865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BB0A498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2327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22A74CE3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lipoprotein A-II</w:t>
            </w:r>
          </w:p>
        </w:tc>
      </w:tr>
      <w:tr w:rsidR="002C78D5" w:rsidRPr="002C78D5" w14:paraId="3648BAD0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F1D1E1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:dkey</w:t>
            </w:r>
            <w:proofErr w:type="gramEnd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i23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0D9D60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E5B304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6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58342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6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1D517D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FFF62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4943E91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855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6312441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:dkey</w:t>
            </w:r>
            <w:proofErr w:type="gramEnd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i23.4</w:t>
            </w:r>
          </w:p>
        </w:tc>
      </w:tr>
      <w:tr w:rsidR="002C78D5" w:rsidRPr="002C78D5" w14:paraId="31F27D8F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33984E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a1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669A8A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1.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0436E70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01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F06B0D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4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3477336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1BE63D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45C834F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101640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C263CAD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lipoprotein A-</w:t>
            </w:r>
            <w:proofErr w:type="spell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</w:t>
            </w:r>
            <w:proofErr w:type="spellEnd"/>
          </w:p>
        </w:tc>
      </w:tr>
      <w:tr w:rsidR="002C78D5" w:rsidRPr="002C78D5" w14:paraId="1A19368D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C7A014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a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5503E6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7833FDB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0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35A25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6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1A14E53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46AFE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6D60988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003900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C38621F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tinase, acidic.5</w:t>
            </w:r>
          </w:p>
        </w:tc>
      </w:tr>
      <w:tr w:rsidR="002C78D5" w:rsidRPr="002C78D5" w14:paraId="1151ED36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4E794B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:ch1073-376c22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90035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CDC28CB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4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15E2F0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1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3B0004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5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08987C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ECEB952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000126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BA84452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:ch1073-376c22.1</w:t>
            </w:r>
          </w:p>
        </w:tc>
      </w:tr>
      <w:tr w:rsidR="002C78D5" w:rsidRPr="002C78D5" w14:paraId="680D3F35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05E7EB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:ch1073-67j19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9ED7CB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8C9742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5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796A6A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2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3F4161C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0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01137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2541678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332348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EEEBE74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:ch1073-67j19.1</w:t>
            </w:r>
          </w:p>
        </w:tc>
      </w:tr>
      <w:tr w:rsidR="002C78D5" w:rsidRPr="002C78D5" w14:paraId="54EB4CED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3EB0A4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sn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0B5BFF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06.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5D50600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955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5408F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2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AE8C9D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6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941C5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1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0100A47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4039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2670302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phrosin</w:t>
            </w:r>
            <w:proofErr w:type="spellEnd"/>
          </w:p>
        </w:tc>
      </w:tr>
      <w:tr w:rsidR="002C78D5" w:rsidRPr="002C78D5" w14:paraId="26D38A24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F2FAD6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xf2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8DBC4F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57DF0FF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935FB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FCC0410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2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C4BB2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1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64C5269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681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9024310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khead</w:t>
            </w:r>
            <w:proofErr w:type="spellEnd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ox F2a</w:t>
            </w:r>
          </w:p>
        </w:tc>
      </w:tr>
      <w:tr w:rsidR="002C78D5" w:rsidRPr="002C78D5" w14:paraId="093EB8D9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674BF1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ol1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D90D4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EDE5300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22FF6A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2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3AD6C3C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4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1E14D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4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01223D1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2456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2F4ED42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o-like zinc finger 1a</w:t>
            </w:r>
          </w:p>
        </w:tc>
      </w:tr>
      <w:tr w:rsidR="002C78D5" w:rsidRPr="002C78D5" w14:paraId="790EA380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461555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ct2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AD26B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84.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2B280DC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531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065DFA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1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0500270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1E-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7A2229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56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07D3D77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7278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FABB368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eukocyte cell-derived </w:t>
            </w:r>
            <w:proofErr w:type="spell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taxin</w:t>
            </w:r>
            <w:proofErr w:type="spellEnd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 like</w:t>
            </w:r>
          </w:p>
        </w:tc>
      </w:tr>
      <w:tr w:rsidR="002C78D5" w:rsidRPr="002C78D5" w14:paraId="3AC6919A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A3561E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a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2B970A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.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D4E21D0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6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7417D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7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5C3161B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33C77A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66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578599A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2420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5125152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tinase, acidic.6</w:t>
            </w:r>
          </w:p>
        </w:tc>
      </w:tr>
      <w:tr w:rsidR="002C78D5" w:rsidRPr="002C78D5" w14:paraId="17F34DA7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CCA07A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x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3558DD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2.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89EE989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86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71D8AD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3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1924F9F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055A6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6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9693059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7514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370C2F1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eloid-specific peroxidase</w:t>
            </w:r>
          </w:p>
        </w:tc>
      </w:tr>
      <w:tr w:rsidR="002C78D5" w:rsidRPr="002C78D5" w14:paraId="18173C66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hideMark/>
          </w:tcPr>
          <w:p w14:paraId="6BF6B8B0" w14:textId="77777777" w:rsidR="002C78D5" w:rsidRPr="002C78D5" w:rsidRDefault="002C78D5" w:rsidP="00681FE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3gnt5b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181A8A" w14:textId="77777777" w:rsidR="002C78D5" w:rsidRPr="002C78D5" w:rsidRDefault="002C78D5" w:rsidP="00681FE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14:paraId="7EBF21D5" w14:textId="77777777" w:rsidR="002C78D5" w:rsidRPr="002C78D5" w:rsidRDefault="002C78D5" w:rsidP="00681FE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2.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81D268" w14:textId="77777777" w:rsidR="002C78D5" w:rsidRPr="002C78D5" w:rsidRDefault="002C78D5" w:rsidP="00681FE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4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60719428" w14:textId="77777777" w:rsidR="002C78D5" w:rsidRPr="002C78D5" w:rsidRDefault="002C78D5" w:rsidP="00681FE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E-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4D9B1A" w14:textId="77777777" w:rsidR="002C78D5" w:rsidRPr="002C78D5" w:rsidRDefault="002C78D5" w:rsidP="00681FE6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69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3C43DC62" w14:textId="77777777" w:rsidR="002C78D5" w:rsidRPr="002C78D5" w:rsidRDefault="002C78D5" w:rsidP="00681F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1470</w:t>
            </w:r>
          </w:p>
        </w:tc>
        <w:tc>
          <w:tcPr>
            <w:tcW w:w="5040" w:type="dxa"/>
            <w:shd w:val="clear" w:color="auto" w:fill="auto"/>
            <w:noWrap/>
            <w:hideMark/>
          </w:tcPr>
          <w:p w14:paraId="126A6E54" w14:textId="72A1E02E" w:rsidR="002C78D5" w:rsidRPr="002C78D5" w:rsidRDefault="002C78D5" w:rsidP="00681FE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DP-</w:t>
            </w:r>
            <w:proofErr w:type="gram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cNAc:betaGal</w:t>
            </w:r>
            <w:proofErr w:type="spellEnd"/>
            <w:proofErr w:type="gramEnd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eta-1,3-N-acetylglucosaminyl</w:t>
            </w:r>
            <w:r w:rsidR="00DE3A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erase 5b</w:t>
            </w:r>
          </w:p>
        </w:tc>
      </w:tr>
      <w:tr w:rsidR="002C78D5" w:rsidRPr="002C78D5" w14:paraId="4B49DBC6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74CB27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in2c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A2768D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9.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0AAE1D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A65D5B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02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7582FA6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28AC19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C5F2F26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003342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AA08638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mate receptor, ionotropic, N-methyl D-aspartate 2Ca</w:t>
            </w:r>
          </w:p>
        </w:tc>
      </w:tr>
      <w:tr w:rsidR="002C78D5" w:rsidRPr="002C78D5" w14:paraId="5EDC03B0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811511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stl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121AB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9.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B97F44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828C00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47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E41B7CA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348769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C3BCED7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7352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2D7AE626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listatin</w:t>
            </w:r>
            <w:proofErr w:type="spellEnd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3 (secreted glycoprotein)</w:t>
            </w:r>
          </w:p>
        </w:tc>
      </w:tr>
      <w:tr w:rsidR="002C78D5" w:rsidRPr="002C78D5" w14:paraId="7F7D0DDA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866682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x3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174E7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D29D86A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2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60225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9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8132B0B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6715FF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87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7C398AC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85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5C4F1CC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tal-less homeobox 3b</w:t>
            </w:r>
          </w:p>
        </w:tc>
      </w:tr>
      <w:tr w:rsidR="002C78D5" w:rsidRPr="002C78D5" w14:paraId="5CE244D3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894FDD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f1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9D23C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29338D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1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F953CD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0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C1086F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5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165AA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9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1A0264F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909237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7EA91A5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forin 1.2</w:t>
            </w:r>
          </w:p>
        </w:tc>
      </w:tr>
      <w:tr w:rsidR="002C78D5" w:rsidRPr="002C78D5" w14:paraId="51189828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774358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4sf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5F6800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025AA8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0BF7C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6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62D550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5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22B453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96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26C8708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5095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884FE31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membrane 4 L six family member 4</w:t>
            </w:r>
          </w:p>
        </w:tc>
      </w:tr>
      <w:tr w:rsidR="002C78D5" w:rsidRPr="002C78D5" w14:paraId="13342344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922820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1A152F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5.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CABA9CD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62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9E15E3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0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BBA550C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4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5D6DF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94FCCC8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5770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56FF5C3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leukin 1, beta</w:t>
            </w:r>
          </w:p>
        </w:tc>
      </w:tr>
      <w:tr w:rsidR="002C78D5" w:rsidRPr="002C78D5" w14:paraId="7C6C3AE3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39B0FB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z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477FC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7.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3FCB82C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21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325E8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5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46051B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7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2B543C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F4B6694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7744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2AAAFB02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sozyme</w:t>
            </w:r>
          </w:p>
        </w:tc>
      </w:tr>
      <w:tr w:rsidR="002C78D5" w:rsidRPr="002C78D5" w14:paraId="5BB53182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1C1B63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p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5387CB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.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38D66F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1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B4D580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7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E6F3DF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2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A8AB29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DBB157E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6481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D345531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ectin P</w:t>
            </w:r>
          </w:p>
        </w:tc>
      </w:tr>
      <w:tr w:rsidR="002C78D5" w:rsidRPr="002C78D5" w14:paraId="12C2A84B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393A0B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a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748E7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4.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18A363B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49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4F6ED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3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85B2BA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2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A69CCD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EDA5D56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092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A3B5F45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boxypeptidase A5</w:t>
            </w:r>
          </w:p>
        </w:tc>
      </w:tr>
      <w:tr w:rsidR="002C78D5" w:rsidRPr="002C78D5" w14:paraId="10316F79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BF10FF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kcd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FBF8FA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4.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98B6FB3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55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4920E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8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180604A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7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FAC20A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2F2B43B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4571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3F8F08F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kinase C, delta a</w:t>
            </w:r>
          </w:p>
        </w:tc>
      </w:tr>
      <w:tr w:rsidR="002C78D5" w:rsidRPr="002C78D5" w14:paraId="62514200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8E4069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gc:771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49D29D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.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2219C0B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0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6BFEA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3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015306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4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EE89D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52A5C84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6459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52BF48A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gc:77112</w:t>
            </w:r>
          </w:p>
        </w:tc>
      </w:tr>
      <w:tr w:rsidR="002C78D5" w:rsidRPr="002C78D5" w14:paraId="5FBC7907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5DDB1B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pr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AB843C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.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FFCBB13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35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A1BA7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8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07B5D0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1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AC50F9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8AB373A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2857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2B726C96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hingosine-1-phosphate receptor 4</w:t>
            </w:r>
          </w:p>
        </w:tc>
      </w:tr>
      <w:tr w:rsidR="002C78D5" w:rsidRPr="002C78D5" w14:paraId="3347BE46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7BE6C5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3d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50FC9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5F8063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4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12B356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6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376B7CB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6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75C08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C672C4A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6952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D1B16D6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3D, member RAS oncogene family, b</w:t>
            </w:r>
          </w:p>
        </w:tc>
      </w:tr>
      <w:tr w:rsidR="002C78D5" w:rsidRPr="002C78D5" w14:paraId="5ACF2FB7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5B558D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bp10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EDDF0F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4931E50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0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FEB110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9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7DB9006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9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310E8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E06E413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481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9688BFD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ty acid binding protein 10a, liver basic</w:t>
            </w:r>
          </w:p>
        </w:tc>
      </w:tr>
      <w:tr w:rsidR="002C78D5" w:rsidRPr="002C78D5" w14:paraId="1D68556F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667245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0036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3AA56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.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6E7F5D9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3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CF5DB9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5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D4B5E8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6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75E5C3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8FC54C3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003647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34C9E79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ee-finger protein 5</w:t>
            </w:r>
          </w:p>
        </w:tc>
      </w:tr>
      <w:tr w:rsidR="002C78D5" w:rsidRPr="002C78D5" w14:paraId="635F4D05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A2561F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p4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CEB216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.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092D32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5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BA6A5D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9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98F2F4D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1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16872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C4CEEF1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004535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E77575D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P metallopeptidase inhibitor 4, tandem duplicate 2</w:t>
            </w:r>
          </w:p>
        </w:tc>
      </w:tr>
      <w:tr w:rsidR="002C78D5" w:rsidRPr="002C78D5" w14:paraId="22DCDD0C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1AA889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sf3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C062F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7.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EA082DB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1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C8D416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0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97D4999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4E-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7D6B3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48707C2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134935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B414ABC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ony stimulating factor 3 receptor (granulocyte)</w:t>
            </w:r>
          </w:p>
        </w:tc>
      </w:tr>
      <w:tr w:rsidR="002C78D5" w:rsidRPr="002C78D5" w14:paraId="20B64DB0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18EB88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ln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106F89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A93BE4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0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F765AA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8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E03E34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320CC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9221829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7684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C05AC79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lectin 1</w:t>
            </w:r>
          </w:p>
        </w:tc>
      </w:tr>
      <w:tr w:rsidR="002C78D5" w:rsidRPr="002C78D5" w14:paraId="00042A2C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CCF2777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h11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29C17F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9.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6F0E0A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41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E662DF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2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E6BE27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DB1CA9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FE752F0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4168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865AF55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sin, heavy chain 11a, smooth muscle</w:t>
            </w:r>
          </w:p>
        </w:tc>
      </w:tr>
      <w:tr w:rsidR="002C78D5" w:rsidRPr="002C78D5" w14:paraId="7EF99AF1" w14:textId="77777777" w:rsidTr="00DE3ADA">
        <w:trPr>
          <w:trHeight w:val="20"/>
        </w:trPr>
        <w:tc>
          <w:tcPr>
            <w:tcW w:w="1800" w:type="dxa"/>
            <w:shd w:val="clear" w:color="auto" w:fill="auto"/>
            <w:noWrap/>
            <w:hideMark/>
          </w:tcPr>
          <w:p w14:paraId="3AD288BE" w14:textId="77777777" w:rsidR="002C78D5" w:rsidRPr="002C78D5" w:rsidRDefault="002C78D5" w:rsidP="00DE3AD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1a1a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9D4A1B0" w14:textId="77777777" w:rsidR="002C78D5" w:rsidRPr="002C78D5" w:rsidRDefault="002C78D5" w:rsidP="00DE3A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14:paraId="2D4BBB46" w14:textId="77777777" w:rsidR="002C78D5" w:rsidRPr="002C78D5" w:rsidRDefault="002C78D5" w:rsidP="00DE3A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5C3A34" w14:textId="77777777" w:rsidR="002C78D5" w:rsidRPr="002C78D5" w:rsidRDefault="002C78D5" w:rsidP="00DE3A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2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14:paraId="6631CB8F" w14:textId="77777777" w:rsidR="002C78D5" w:rsidRPr="002C78D5" w:rsidRDefault="002C78D5" w:rsidP="00DE3A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E-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5B11A8" w14:textId="77777777" w:rsidR="002C78D5" w:rsidRPr="002C78D5" w:rsidRDefault="002C78D5" w:rsidP="00DE3AD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03C1124E" w14:textId="77777777" w:rsidR="002C78D5" w:rsidRPr="002C78D5" w:rsidRDefault="002C78D5" w:rsidP="00DE3A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615</w:t>
            </w:r>
          </w:p>
        </w:tc>
        <w:tc>
          <w:tcPr>
            <w:tcW w:w="5040" w:type="dxa"/>
            <w:shd w:val="clear" w:color="auto" w:fill="auto"/>
            <w:noWrap/>
            <w:hideMark/>
          </w:tcPr>
          <w:p w14:paraId="20E7FDA0" w14:textId="77777777" w:rsidR="002C78D5" w:rsidRPr="002C78D5" w:rsidRDefault="002C78D5" w:rsidP="00DE3AD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ase Na+/K+ transporting subunit alpha 1a, tandem duplicate 4</w:t>
            </w:r>
          </w:p>
        </w:tc>
      </w:tr>
      <w:tr w:rsidR="002C78D5" w:rsidRPr="002C78D5" w14:paraId="3552A172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BA1C1E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f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D57B73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9.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6EDA85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6103D3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20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2DCA22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45663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2703B94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4208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6AA7B8C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genic factor 6</w:t>
            </w:r>
          </w:p>
        </w:tc>
      </w:tr>
      <w:tr w:rsidR="002C78D5" w:rsidRPr="002C78D5" w14:paraId="1B6803D2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08685B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t5a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98520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58F069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FCD65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1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0B7179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10520B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C286290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7718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459FDBC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fotransferase family 5A, member 1</w:t>
            </w:r>
          </w:p>
        </w:tc>
      </w:tr>
      <w:tr w:rsidR="002C78D5" w:rsidRPr="002C78D5" w14:paraId="16D52722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673FB2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al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03502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.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E27B73F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6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ADDF7C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2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D635DCF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1285CC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9A3B468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004557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84CD6B1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aluronidase 3</w:t>
            </w:r>
          </w:p>
        </w:tc>
      </w:tr>
      <w:tr w:rsidR="002C78D5" w:rsidRPr="002C78D5" w14:paraId="17A7454F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4B0D3C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ba7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476E0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9.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B548AA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19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575A5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1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332A91C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8E4C4C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311D123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1777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D90D0CE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bulin, alpha 7 like</w:t>
            </w:r>
          </w:p>
        </w:tc>
      </w:tr>
      <w:tr w:rsidR="002C78D5" w:rsidRPr="002C78D5" w14:paraId="1DE72BB1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1AA359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1a3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F930ED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.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9D6B24A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21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82919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8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817CCA9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13267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DB79079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610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62E6BB7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ase Na+/K+ transporting subunit alpha 3a</w:t>
            </w:r>
          </w:p>
        </w:tc>
      </w:tr>
      <w:tr w:rsidR="002C78D5" w:rsidRPr="002C78D5" w14:paraId="482801FF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83E178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c1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6D8CF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3C5A770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B5470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3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571F0F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361A6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99EF598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3511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240B9E3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niocalcin</w:t>
            </w:r>
            <w:proofErr w:type="spellEnd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, like</w:t>
            </w:r>
          </w:p>
        </w:tc>
      </w:tr>
      <w:tr w:rsidR="002C78D5" w:rsidRPr="002C78D5" w14:paraId="4F10D2D9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E166E2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iad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34BE5F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7.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5782D49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6E1D3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42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1639CB3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7F5113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0561BC6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8261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274348C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IA domain containing 2</w:t>
            </w:r>
          </w:p>
        </w:tc>
      </w:tr>
      <w:tr w:rsidR="002C78D5" w:rsidRPr="002C78D5" w14:paraId="6A898DFE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75AF90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h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DD144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.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05F05DD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9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70B99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6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78D9D1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CF77A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82D4F40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676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D463C70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ynein, axonemal, heavy chain 9</w:t>
            </w:r>
          </w:p>
        </w:tc>
      </w:tr>
      <w:tr w:rsidR="002C78D5" w:rsidRPr="002C78D5" w14:paraId="13F2E8B4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194C66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kur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94B9F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.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FAE716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3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4132E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5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A4A30B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0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3AC44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889B231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2794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2585AAB7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kurin</w:t>
            </w:r>
            <w:proofErr w:type="spellEnd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TRPC channel interacting protein</w:t>
            </w:r>
          </w:p>
        </w:tc>
      </w:tr>
      <w:tr w:rsidR="002C78D5" w:rsidRPr="002C78D5" w14:paraId="767FF3CB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D5FA09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ras1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E6116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.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C363FA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34121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85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0A6562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6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438ADB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232BD11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7577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F8BEFEB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RAS family, GTP-binding RAS-like 1a</w:t>
            </w:r>
          </w:p>
        </w:tc>
      </w:tr>
      <w:tr w:rsidR="002C78D5" w:rsidRPr="002C78D5" w14:paraId="2F984FC7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B8A264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wil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3AA2A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.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F7FCA9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6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8B295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6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9BCDFF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8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E8006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86395A7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8200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F7110A4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wi-like RNA-mediated gene silencing 1</w:t>
            </w:r>
          </w:p>
        </w:tc>
      </w:tr>
      <w:tr w:rsidR="002C78D5" w:rsidRPr="002C78D5" w14:paraId="0653CE51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3943DD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25hl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ED1C1A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.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F5BC85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3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22A8F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2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FB8A953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5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44CBC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C49E65C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136851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A172E31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olesterol 25-hydroxylase like 2</w:t>
            </w:r>
          </w:p>
        </w:tc>
      </w:tr>
      <w:tr w:rsidR="002C78D5" w:rsidRPr="002C78D5" w14:paraId="717D96CE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1EBBF6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go4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1DB199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.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432FD4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2B0CDD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29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599817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3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08330D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E9B79DA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9074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D9E6B0C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ine rich repeat and Ig domain containing 4b</w:t>
            </w:r>
          </w:p>
        </w:tc>
      </w:tr>
      <w:tr w:rsidR="002C78D5" w:rsidRPr="002C78D5" w14:paraId="7B9292F8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0F48F4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6EBD0A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E5700FA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7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CD303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6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CBF8D1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6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938BE9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66B2F1A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3569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8FAE0E5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alidase 4</w:t>
            </w:r>
          </w:p>
        </w:tc>
      </w:tr>
      <w:tr w:rsidR="002C78D5" w:rsidRPr="002C78D5" w14:paraId="6793A1F9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1D35DF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A8769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1D9684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5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81355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9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3E83F7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1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D8AC66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65AA6EA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4073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2EC21B07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S transcription factor ERG</w:t>
            </w:r>
          </w:p>
        </w:tc>
      </w:tr>
      <w:tr w:rsidR="002C78D5" w:rsidRPr="002C78D5" w14:paraId="48CA64A5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B9C3C5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s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982F23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3553200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2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6BED2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3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57527F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9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8B0DD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39DD1A8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6739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88105DB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S proto-oncogene, tyrosine kinase</w:t>
            </w:r>
          </w:p>
        </w:tc>
      </w:tr>
      <w:tr w:rsidR="002C78D5" w:rsidRPr="002C78D5" w14:paraId="668F6FC6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83EFBA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:dkey</w:t>
            </w:r>
            <w:proofErr w:type="gramEnd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i23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90679F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DE4095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463800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0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0DF2E1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1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F81D3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586BB26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862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CC682A8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:dkey</w:t>
            </w:r>
            <w:proofErr w:type="gramEnd"/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i23.5</w:t>
            </w:r>
          </w:p>
        </w:tc>
      </w:tr>
      <w:tr w:rsidR="002C78D5" w:rsidRPr="002C78D5" w14:paraId="304150F8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BFEBCD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:ch211-66e2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C5EE6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.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C5740C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3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5CF2F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0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AE13A4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3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84B19F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69EEAB8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141487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99F5309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:ch211-66e2.3</w:t>
            </w:r>
          </w:p>
        </w:tc>
      </w:tr>
      <w:tr w:rsidR="002C78D5" w:rsidRPr="002C78D5" w14:paraId="25024217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CC059F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ox5a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008233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.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88FA569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5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C9808B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0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2550E5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4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14022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EA2CD16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7376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6A28CDA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achidonate 5-lipoxygenase-activating protein</w:t>
            </w:r>
          </w:p>
        </w:tc>
      </w:tr>
      <w:tr w:rsidR="002C78D5" w:rsidRPr="002C78D5" w14:paraId="50B0DC77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AE3D5A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:ch211-251b21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748D1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1.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F55C50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74B2A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7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FF67620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3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1E9213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8D6C4AF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720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24448FD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:ch211-251b21.1</w:t>
            </w:r>
          </w:p>
        </w:tc>
      </w:tr>
      <w:tr w:rsidR="002C78D5" w:rsidRPr="002C78D5" w14:paraId="3E948071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0690CE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lr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EE04E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.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03FECFC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4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73672C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9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949E4D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0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DCEE7D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0B5F7D7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9737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FF1E96B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une-related, lectin-like receptor 4</w:t>
            </w:r>
          </w:p>
        </w:tc>
      </w:tr>
      <w:tr w:rsidR="002C78D5" w:rsidRPr="002C78D5" w14:paraId="7A422E6D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104F55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bs3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C0596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2.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C31AE7D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FFB97D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70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57BE69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2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495A09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20FF3CB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1317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9089B80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spondin 3b</w:t>
            </w:r>
          </w:p>
        </w:tc>
      </w:tr>
      <w:tr w:rsidR="002C78D5" w:rsidRPr="002C78D5" w14:paraId="7B5E0C64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FBFCE3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kl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2182E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5A6D99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F6466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2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EF7C15F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5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C23F3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3FF00EF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909014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8D3AB43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K-lysin tandem duplicate 1</w:t>
            </w:r>
          </w:p>
        </w:tc>
      </w:tr>
      <w:tr w:rsidR="002C78D5" w:rsidRPr="002C78D5" w14:paraId="060E1D8A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0E5D79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gc:923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24E29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.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E16A450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9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AA4D88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1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16D2449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5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15E21C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98FFAA1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6988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38EBDA4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gc:92360</w:t>
            </w:r>
          </w:p>
        </w:tc>
      </w:tr>
      <w:tr w:rsidR="002C78D5" w:rsidRPr="002C78D5" w14:paraId="68B8B015" w14:textId="77777777" w:rsidTr="00681FE6">
        <w:trPr>
          <w:trHeight w:val="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8FEC41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baa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677180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7.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D7A06F4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69951C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9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68A1E2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7E-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B4775E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55434E0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07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A7D6C82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globin, alpha adult 1</w:t>
            </w:r>
          </w:p>
        </w:tc>
      </w:tr>
      <w:tr w:rsidR="002C78D5" w:rsidRPr="002C78D5" w14:paraId="354EEECC" w14:textId="77777777" w:rsidTr="00681FE6">
        <w:trPr>
          <w:trHeight w:val="2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154F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c1b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3EF5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8.4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0CE1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39.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DF57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84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F102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7E-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C2DA" w14:textId="77777777" w:rsidR="002C78D5" w:rsidRPr="002C78D5" w:rsidRDefault="002C78D5" w:rsidP="002C78D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5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F8F8" w14:textId="77777777" w:rsidR="002C78D5" w:rsidRPr="002C78D5" w:rsidRDefault="002C78D5" w:rsidP="002C78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9502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F86A" w14:textId="77777777" w:rsidR="002C78D5" w:rsidRPr="002C78D5" w:rsidRDefault="002C78D5" w:rsidP="002C78D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78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nose receptor, C type 1b</w:t>
            </w:r>
          </w:p>
        </w:tc>
      </w:tr>
    </w:tbl>
    <w:p w14:paraId="0D002DC6" w14:textId="77777777" w:rsidR="002C78D5" w:rsidRDefault="002C78D5"/>
    <w:sectPr w:rsidR="002C78D5" w:rsidSect="002C78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8D5"/>
    <w:rsid w:val="002C78D5"/>
    <w:rsid w:val="00681FE6"/>
    <w:rsid w:val="00DE3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B3C3C"/>
  <w15:chartTrackingRefBased/>
  <w15:docId w15:val="{E3DD564D-40E5-7D4A-8291-1DA9C0369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1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828</Words>
  <Characters>472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dong</dc:creator>
  <cp:keywords/>
  <dc:description/>
  <cp:lastModifiedBy>Chen, Yidong</cp:lastModifiedBy>
  <cp:revision>2</cp:revision>
  <dcterms:created xsi:type="dcterms:W3CDTF">2022-10-07T21:56:00Z</dcterms:created>
  <dcterms:modified xsi:type="dcterms:W3CDTF">2022-10-07T22:07:00Z</dcterms:modified>
</cp:coreProperties>
</file>